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F8E97" w14:textId="1733C64D" w:rsidR="00C941E7" w:rsidRPr="00C941E7" w:rsidRDefault="00C941E7" w:rsidP="00C941E7">
      <w:pPr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  <w:r w:rsidRPr="00C941E7">
        <w:rPr>
          <w:rFonts w:asciiTheme="majorBidi" w:hAnsiTheme="majorBidi" w:cstheme="majorBidi"/>
          <w:b/>
          <w:bCs/>
          <w:sz w:val="32"/>
          <w:szCs w:val="32"/>
          <w:lang w:val="en-US"/>
        </w:rPr>
        <w:t>RBO supplementary file</w:t>
      </w:r>
    </w:p>
    <w:p w14:paraId="5D342ADC" w14:textId="384B4513" w:rsidR="00C941E7" w:rsidRDefault="00C941E7" w:rsidP="00C941E7">
      <w:pPr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  <w:r w:rsidRPr="00C941E7">
        <w:rPr>
          <w:rFonts w:asciiTheme="majorBidi" w:hAnsiTheme="majorBidi" w:cstheme="majorBidi"/>
          <w:b/>
          <w:bCs/>
          <w:sz w:val="32"/>
          <w:szCs w:val="32"/>
          <w:lang w:val="en-US"/>
        </w:rPr>
        <w:t>(Data)</w:t>
      </w:r>
    </w:p>
    <w:p w14:paraId="3AA5C038" w14:textId="03CC07C7" w:rsidR="00C941E7" w:rsidRPr="00136789" w:rsidRDefault="00C941E7" w:rsidP="00C941E7">
      <w:pPr>
        <w:jc w:val="center"/>
        <w:rPr>
          <w:rFonts w:asciiTheme="minorBidi" w:hAnsiTheme="minorBidi"/>
          <w:b/>
          <w:bCs/>
          <w:lang w:val="en-US"/>
        </w:rPr>
      </w:pPr>
    </w:p>
    <w:tbl>
      <w:tblPr>
        <w:tblW w:w="84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1340"/>
        <w:gridCol w:w="1200"/>
        <w:gridCol w:w="1460"/>
        <w:gridCol w:w="1300"/>
        <w:gridCol w:w="1260"/>
      </w:tblGrid>
      <w:tr w:rsidR="006E4860" w:rsidRPr="00136789" w14:paraId="7BF808D5" w14:textId="77777777" w:rsidTr="006E4860">
        <w:trPr>
          <w:trHeight w:val="288"/>
          <w:jc w:val="center"/>
        </w:trPr>
        <w:tc>
          <w:tcPr>
            <w:tcW w:w="1920" w:type="dxa"/>
            <w:vMerge w:val="restart"/>
            <w:shd w:val="clear" w:color="auto" w:fill="auto"/>
            <w:noWrap/>
            <w:vAlign w:val="center"/>
            <w:hideMark/>
          </w:tcPr>
          <w:p w14:paraId="58B919A9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proofErr w:type="spellStart"/>
            <w:r w:rsidRPr="00C941E7">
              <w:rPr>
                <w:rFonts w:asciiTheme="minorBidi" w:eastAsia="Times New Roman" w:hAnsiTheme="minorBidi"/>
                <w:b/>
                <w:bCs/>
                <w:lang w:eastAsia="en-GB"/>
              </w:rPr>
              <w:t>Gp</w:t>
            </w:r>
            <w:proofErr w:type="spellEnd"/>
            <w:r w:rsidRPr="00C941E7">
              <w:rPr>
                <w:rFonts w:asciiTheme="minorBidi" w:eastAsia="Times New Roman" w:hAnsiTheme="minorBidi"/>
                <w:b/>
                <w:bCs/>
                <w:lang w:eastAsia="en-GB"/>
              </w:rPr>
              <w:t>.</w:t>
            </w:r>
          </w:p>
        </w:tc>
        <w:tc>
          <w:tcPr>
            <w:tcW w:w="6560" w:type="dxa"/>
            <w:gridSpan w:val="5"/>
            <w:shd w:val="clear" w:color="auto" w:fill="auto"/>
            <w:vAlign w:val="center"/>
            <w:hideMark/>
          </w:tcPr>
          <w:p w14:paraId="1252579E" w14:textId="41B0CAD0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C941E7">
              <w:rPr>
                <w:rFonts w:asciiTheme="minorBidi" w:eastAsia="Times New Roman" w:hAnsiTheme="minorBidi"/>
                <w:b/>
                <w:bCs/>
                <w:color w:val="FF0000"/>
                <w:lang w:eastAsia="en-GB"/>
              </w:rPr>
              <w:t>Serum</w:t>
            </w:r>
          </w:p>
        </w:tc>
      </w:tr>
      <w:tr w:rsidR="006E4860" w:rsidRPr="00136789" w14:paraId="7AEDE446" w14:textId="77777777" w:rsidTr="006E4860">
        <w:trPr>
          <w:trHeight w:val="552"/>
          <w:jc w:val="center"/>
        </w:trPr>
        <w:tc>
          <w:tcPr>
            <w:tcW w:w="1920" w:type="dxa"/>
            <w:vMerge/>
            <w:vAlign w:val="center"/>
            <w:hideMark/>
          </w:tcPr>
          <w:p w14:paraId="7577DBAC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D1540DB" w14:textId="77777777" w:rsidR="006E4860" w:rsidRPr="00136789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C941E7">
              <w:rPr>
                <w:rFonts w:asciiTheme="minorBidi" w:eastAsia="Times New Roman" w:hAnsiTheme="minorBidi"/>
                <w:b/>
                <w:bCs/>
                <w:lang w:eastAsia="en-GB"/>
              </w:rPr>
              <w:t xml:space="preserve">ALT </w:t>
            </w:r>
          </w:p>
          <w:p w14:paraId="53013A00" w14:textId="2171FD75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C941E7">
              <w:rPr>
                <w:rFonts w:asciiTheme="minorBidi" w:eastAsia="Times New Roman" w:hAnsiTheme="minorBidi"/>
                <w:b/>
                <w:bCs/>
                <w:lang w:eastAsia="en-GB"/>
              </w:rPr>
              <w:t>(U/L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11AE52B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C941E7">
              <w:rPr>
                <w:rFonts w:asciiTheme="minorBidi" w:eastAsia="Times New Roman" w:hAnsiTheme="minorBidi"/>
                <w:b/>
                <w:bCs/>
                <w:lang w:eastAsia="en-GB"/>
              </w:rPr>
              <w:t>AST (U/L)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FD6944A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C941E7">
              <w:rPr>
                <w:rFonts w:asciiTheme="minorBidi" w:eastAsia="Times New Roman" w:hAnsiTheme="minorBidi"/>
                <w:b/>
                <w:bCs/>
                <w:lang w:eastAsia="en-GB"/>
              </w:rPr>
              <w:t>Total protein (g/dL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603A37D" w14:textId="2365D2C0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C941E7">
              <w:rPr>
                <w:rFonts w:asciiTheme="minorBidi" w:eastAsia="Times New Roman" w:hAnsiTheme="minorBidi"/>
                <w:b/>
                <w:bCs/>
                <w:lang w:eastAsia="en-GB"/>
              </w:rPr>
              <w:t>Albumin (g/dL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4A3CC9F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C941E7">
              <w:rPr>
                <w:rFonts w:asciiTheme="minorBidi" w:eastAsia="Times New Roman" w:hAnsiTheme="minorBidi"/>
                <w:b/>
                <w:bCs/>
                <w:lang w:eastAsia="en-GB"/>
              </w:rPr>
              <w:t>A/G ratio</w:t>
            </w:r>
          </w:p>
        </w:tc>
      </w:tr>
      <w:tr w:rsidR="006E4860" w:rsidRPr="00136789" w14:paraId="76DFDED0" w14:textId="77777777" w:rsidTr="006E4860">
        <w:trPr>
          <w:trHeight w:val="288"/>
          <w:jc w:val="center"/>
        </w:trPr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14:paraId="135B3C95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C941E7">
              <w:rPr>
                <w:rFonts w:asciiTheme="minorBidi" w:eastAsia="Times New Roman" w:hAnsiTheme="minorBidi"/>
                <w:b/>
                <w:bCs/>
                <w:lang w:eastAsia="en-GB"/>
              </w:rPr>
              <w:t>Negative control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A65C388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5.9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D0B2E92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0.3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1065BC0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6.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FA9DE2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.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87A55E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1.02</w:t>
            </w:r>
          </w:p>
        </w:tc>
      </w:tr>
      <w:tr w:rsidR="006E4860" w:rsidRPr="00136789" w14:paraId="2D7CC3C2" w14:textId="77777777" w:rsidTr="006E4860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0573BF56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D371287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0.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4CECC70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8.9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C85C738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6.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3883B7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.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21CB2F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0.85</w:t>
            </w:r>
          </w:p>
        </w:tc>
      </w:tr>
      <w:tr w:rsidR="006E4860" w:rsidRPr="00136789" w14:paraId="6CD2F8EA" w14:textId="77777777" w:rsidTr="006E4860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266EC2B8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53A6559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9.7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C4ED290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4.1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6F0B6E2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7.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A4A409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.8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35E65A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1.72</w:t>
            </w:r>
          </w:p>
        </w:tc>
      </w:tr>
      <w:tr w:rsidR="006E4860" w:rsidRPr="00136789" w14:paraId="39D8DF1D" w14:textId="77777777" w:rsidTr="006E4860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74A40A43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2DCB140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5.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7888990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0.8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C1244AF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6.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E1E994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.4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CAC448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1.10</w:t>
            </w:r>
          </w:p>
        </w:tc>
      </w:tr>
      <w:tr w:rsidR="006E4860" w:rsidRPr="00136789" w14:paraId="4D2FCE53" w14:textId="77777777" w:rsidTr="006E4860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4FF4372C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134429F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1.7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CECCB57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6.8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341B2EE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6.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7A24B6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.4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DF2233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1.03</w:t>
            </w:r>
          </w:p>
        </w:tc>
      </w:tr>
      <w:tr w:rsidR="006E4860" w:rsidRPr="00136789" w14:paraId="31C1BE94" w14:textId="77777777" w:rsidTr="006E4860">
        <w:trPr>
          <w:trHeight w:val="300"/>
          <w:jc w:val="center"/>
        </w:trPr>
        <w:tc>
          <w:tcPr>
            <w:tcW w:w="1920" w:type="dxa"/>
            <w:vMerge/>
            <w:vAlign w:val="center"/>
            <w:hideMark/>
          </w:tcPr>
          <w:p w14:paraId="3E0B3126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CADEA44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3.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70109FE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6.0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DE94690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6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44F4BA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.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6D6B7E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1.07</w:t>
            </w:r>
          </w:p>
        </w:tc>
      </w:tr>
      <w:tr w:rsidR="006E4860" w:rsidRPr="00136789" w14:paraId="4E806830" w14:textId="77777777" w:rsidTr="006E4860">
        <w:trPr>
          <w:trHeight w:val="300"/>
          <w:jc w:val="center"/>
        </w:trPr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14:paraId="4D40C1B9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C941E7">
              <w:rPr>
                <w:rFonts w:asciiTheme="minorBidi" w:eastAsia="Times New Roman" w:hAnsiTheme="minorBidi"/>
                <w:b/>
                <w:bCs/>
                <w:lang w:eastAsia="en-GB"/>
              </w:rPr>
              <w:t>Positive control (TAA)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4FDE200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7.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AD41A21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57.6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5FB2ED7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.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40D98D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.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E6E231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0.75</w:t>
            </w:r>
          </w:p>
        </w:tc>
      </w:tr>
      <w:tr w:rsidR="006E4860" w:rsidRPr="00136789" w14:paraId="7D738EE7" w14:textId="77777777" w:rsidTr="006E4860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2F29D2FA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A863310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8.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9619340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5.0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F5ADF10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.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2C1000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.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6EA9C4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0.85</w:t>
            </w:r>
          </w:p>
        </w:tc>
      </w:tr>
      <w:tr w:rsidR="006E4860" w:rsidRPr="00136789" w14:paraId="6EA2FE0D" w14:textId="77777777" w:rsidTr="006E4860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553E37CA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9C1A0DB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4.3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444D225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3.4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F3E8E15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.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DDC81F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1.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5316EA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0.56</w:t>
            </w:r>
          </w:p>
        </w:tc>
      </w:tr>
      <w:tr w:rsidR="006E4860" w:rsidRPr="00136789" w14:paraId="02CB6707" w14:textId="77777777" w:rsidTr="006E4860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7DF919E7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17FD92C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0.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0BB160C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4.7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4499284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.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86B438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.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BCBDD5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0.75</w:t>
            </w:r>
          </w:p>
        </w:tc>
      </w:tr>
      <w:tr w:rsidR="006E4860" w:rsidRPr="00136789" w14:paraId="0C84CF39" w14:textId="77777777" w:rsidTr="006E4860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503C386E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DCC263C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9.7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E3874A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8.0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2CA0444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126B35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1.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A7CD89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0.65</w:t>
            </w:r>
          </w:p>
        </w:tc>
      </w:tr>
      <w:tr w:rsidR="006E4860" w:rsidRPr="00136789" w14:paraId="531F6F43" w14:textId="77777777" w:rsidTr="006E4860">
        <w:trPr>
          <w:trHeight w:val="300"/>
          <w:jc w:val="center"/>
        </w:trPr>
        <w:tc>
          <w:tcPr>
            <w:tcW w:w="1920" w:type="dxa"/>
            <w:vMerge/>
            <w:vAlign w:val="center"/>
            <w:hideMark/>
          </w:tcPr>
          <w:p w14:paraId="5E0E7800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8D3C1D3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8.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EBFABF9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3.7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A352DA6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.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250A01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1.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FD93E5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0.32</w:t>
            </w:r>
          </w:p>
        </w:tc>
      </w:tr>
      <w:tr w:rsidR="006E4860" w:rsidRPr="00136789" w14:paraId="43E21C2D" w14:textId="77777777" w:rsidTr="006E4860">
        <w:trPr>
          <w:trHeight w:val="300"/>
          <w:jc w:val="center"/>
        </w:trPr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14:paraId="3CDCEDB8" w14:textId="708312AC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136789">
              <w:rPr>
                <w:rFonts w:asciiTheme="minorBidi" w:eastAsia="Times New Roman" w:hAnsiTheme="minorBidi"/>
                <w:b/>
                <w:bCs/>
                <w:lang w:eastAsia="en-GB"/>
              </w:rPr>
              <w:t>RBO (0.2 mL/rat)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E8450CF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18.1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51CF1AA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9.2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26FD6C8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.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8F9031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.9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9BAA53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1.77</w:t>
            </w:r>
          </w:p>
        </w:tc>
      </w:tr>
      <w:tr w:rsidR="006E4860" w:rsidRPr="00136789" w14:paraId="55056371" w14:textId="77777777" w:rsidTr="006E4860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545FC503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5B3935C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18.7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52902C4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5.6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15C0AF1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5.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1CB569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.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6872B5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0.71</w:t>
            </w:r>
          </w:p>
        </w:tc>
      </w:tr>
      <w:tr w:rsidR="006E4860" w:rsidRPr="00136789" w14:paraId="56D68A29" w14:textId="77777777" w:rsidTr="006E4860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4AC4D026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4C64D29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17.3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68B1735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8.3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10602A7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6.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A09590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.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968770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1.55</w:t>
            </w:r>
          </w:p>
        </w:tc>
      </w:tr>
      <w:tr w:rsidR="006E4860" w:rsidRPr="00136789" w14:paraId="378560A9" w14:textId="77777777" w:rsidTr="006E4860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7F7F22C1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581379C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2.2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3F149E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2.6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406CD0A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6.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F4B1BA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.5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531625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1.04</w:t>
            </w:r>
          </w:p>
        </w:tc>
      </w:tr>
      <w:tr w:rsidR="006E4860" w:rsidRPr="00136789" w14:paraId="4C0789C8" w14:textId="77777777" w:rsidTr="006E4860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12D9F75C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24174E8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15.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42EE291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9.7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5B698F0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5.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15F4E0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.7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5FE600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0.87</w:t>
            </w:r>
          </w:p>
        </w:tc>
      </w:tr>
      <w:tr w:rsidR="006E4860" w:rsidRPr="00136789" w14:paraId="2BBB66D2" w14:textId="77777777" w:rsidTr="006E4860">
        <w:trPr>
          <w:trHeight w:val="300"/>
          <w:jc w:val="center"/>
        </w:trPr>
        <w:tc>
          <w:tcPr>
            <w:tcW w:w="1920" w:type="dxa"/>
            <w:vMerge/>
            <w:vAlign w:val="center"/>
            <w:hideMark/>
          </w:tcPr>
          <w:p w14:paraId="583D9A31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BB126A8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14.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624B061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5.0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88F5FAA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5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55E249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.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D6E928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1.45</w:t>
            </w:r>
          </w:p>
        </w:tc>
      </w:tr>
      <w:tr w:rsidR="006E4860" w:rsidRPr="00136789" w14:paraId="7F266448" w14:textId="77777777" w:rsidTr="006E4860">
        <w:trPr>
          <w:trHeight w:val="300"/>
          <w:jc w:val="center"/>
        </w:trPr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14:paraId="1CB8A143" w14:textId="076AB466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136789">
              <w:rPr>
                <w:rFonts w:asciiTheme="minorBidi" w:eastAsia="Times New Roman" w:hAnsiTheme="minorBidi"/>
                <w:b/>
                <w:bCs/>
                <w:lang w:eastAsia="en-GB"/>
              </w:rPr>
              <w:t>RBO (0.4 mL/rat)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F8F1BBB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0.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27C241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7.7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05411FA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5.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427FE8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.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31CA30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1.35</w:t>
            </w:r>
          </w:p>
        </w:tc>
      </w:tr>
      <w:tr w:rsidR="006E4860" w:rsidRPr="00136789" w14:paraId="3B1C718E" w14:textId="77777777" w:rsidTr="006E4860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7EE21DFB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111FD79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17.5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A35D60A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5.2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E60F143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.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145097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.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645BA5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0.99</w:t>
            </w:r>
          </w:p>
        </w:tc>
      </w:tr>
      <w:tr w:rsidR="006E4860" w:rsidRPr="00136789" w14:paraId="141CC371" w14:textId="77777777" w:rsidTr="006E4860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4D3D194B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0E6D449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16.9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26AF28C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6.9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BE7D2C8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6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8E080A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.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D7491E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1.30</w:t>
            </w:r>
          </w:p>
        </w:tc>
      </w:tr>
      <w:tr w:rsidR="006E4860" w:rsidRPr="00136789" w14:paraId="019F9D41" w14:textId="77777777" w:rsidTr="006E4860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2E827ABA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11E411E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12.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0B5167B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7.8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E2C4CD2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6.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8BC97D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.8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BD98E7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1.32</w:t>
            </w:r>
          </w:p>
        </w:tc>
      </w:tr>
      <w:tr w:rsidR="006E4860" w:rsidRPr="00136789" w14:paraId="0BB2420F" w14:textId="77777777" w:rsidTr="006E4860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63607717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5DFE3C5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12.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931DA27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8.1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88ADEFC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6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995B10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.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4755C5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1.25</w:t>
            </w:r>
          </w:p>
        </w:tc>
      </w:tr>
      <w:tr w:rsidR="006E4860" w:rsidRPr="00136789" w14:paraId="43A0D3C0" w14:textId="77777777" w:rsidTr="006E4860">
        <w:trPr>
          <w:trHeight w:val="300"/>
          <w:jc w:val="center"/>
        </w:trPr>
        <w:tc>
          <w:tcPr>
            <w:tcW w:w="1920" w:type="dxa"/>
            <w:vMerge/>
            <w:vAlign w:val="center"/>
            <w:hideMark/>
          </w:tcPr>
          <w:p w14:paraId="509CE49B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140A218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15.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7973DB8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5.3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027B53B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6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6055CE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.8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C86A40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0.91</w:t>
            </w:r>
          </w:p>
        </w:tc>
      </w:tr>
      <w:tr w:rsidR="006E4860" w:rsidRPr="00136789" w14:paraId="5E5B9F5B" w14:textId="77777777" w:rsidTr="006E4860">
        <w:trPr>
          <w:trHeight w:val="300"/>
          <w:jc w:val="center"/>
        </w:trPr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14:paraId="04E5A554" w14:textId="6E006D6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C941E7">
              <w:rPr>
                <w:rFonts w:asciiTheme="minorBidi" w:eastAsia="Times New Roman" w:hAnsiTheme="minorBidi"/>
                <w:b/>
                <w:bCs/>
                <w:lang w:eastAsia="en-GB"/>
              </w:rPr>
              <w:t>Silymarin</w:t>
            </w:r>
            <w:r w:rsidRPr="00136789">
              <w:rPr>
                <w:rFonts w:asciiTheme="minorBidi" w:eastAsia="Times New Roman" w:hAnsiTheme="minorBidi"/>
                <w:b/>
                <w:bCs/>
                <w:lang w:eastAsia="en-GB"/>
              </w:rPr>
              <w:t xml:space="preserve"> (100 mg/kg)</w:t>
            </w:r>
            <w:r w:rsidRPr="00C941E7">
              <w:rPr>
                <w:rFonts w:asciiTheme="minorBidi" w:eastAsia="Times New Roman" w:hAnsiTheme="minorBidi"/>
                <w:b/>
                <w:bCs/>
                <w:lang w:eastAsia="en-GB"/>
              </w:rPr>
              <w:t xml:space="preserve"> 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FCB714E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1.5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AC67F33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9.1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C0A9468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5.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EC1B31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3.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DC1697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1.28</w:t>
            </w:r>
          </w:p>
        </w:tc>
      </w:tr>
      <w:tr w:rsidR="006E4860" w:rsidRPr="00136789" w14:paraId="493898B7" w14:textId="77777777" w:rsidTr="006E4860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7BFD539A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CC94FC8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9.1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06704A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1.6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C0EAF68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.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6C119B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.5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EC45A4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1.03</w:t>
            </w:r>
          </w:p>
        </w:tc>
      </w:tr>
      <w:tr w:rsidR="006E4860" w:rsidRPr="00136789" w14:paraId="0AEDFAAE" w14:textId="77777777" w:rsidTr="006E4860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1B47934D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F6B16A4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7.6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A507BFA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4.7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CB0FCF7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5.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E54CB8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.9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BD2981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1.13</w:t>
            </w:r>
          </w:p>
        </w:tc>
      </w:tr>
      <w:tr w:rsidR="006E4860" w:rsidRPr="00136789" w14:paraId="0E11885C" w14:textId="77777777" w:rsidTr="006E4860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66B69D41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C039A64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6.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146D368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5.7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52917F7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.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89611B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.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5F24BE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1.08</w:t>
            </w:r>
          </w:p>
        </w:tc>
      </w:tr>
      <w:tr w:rsidR="006E4860" w:rsidRPr="00136789" w14:paraId="05D12D0C" w14:textId="77777777" w:rsidTr="006E4860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51A8E426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B47F08E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1.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E44211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2.3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CC74EC9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5.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2628DF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.7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FAC129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1.04</w:t>
            </w:r>
          </w:p>
        </w:tc>
      </w:tr>
      <w:tr w:rsidR="006E4860" w:rsidRPr="00136789" w14:paraId="5F023B67" w14:textId="77777777" w:rsidTr="006E4860">
        <w:trPr>
          <w:trHeight w:val="300"/>
          <w:jc w:val="center"/>
        </w:trPr>
        <w:tc>
          <w:tcPr>
            <w:tcW w:w="1920" w:type="dxa"/>
            <w:vMerge/>
            <w:vAlign w:val="center"/>
            <w:hideMark/>
          </w:tcPr>
          <w:p w14:paraId="44B9CF18" w14:textId="77777777" w:rsidR="006E4860" w:rsidRPr="00C941E7" w:rsidRDefault="006E4860" w:rsidP="00C941E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6BE051C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8.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D6ED6B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0.1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A5F1197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4.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32A119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lang w:eastAsia="en-GB"/>
              </w:rPr>
              <w:t>2.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5B34B7" w14:textId="77777777" w:rsidR="006E4860" w:rsidRPr="00C941E7" w:rsidRDefault="006E4860" w:rsidP="00C941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C941E7">
              <w:rPr>
                <w:rFonts w:asciiTheme="minorBidi" w:eastAsia="Times New Roman" w:hAnsiTheme="minorBidi"/>
                <w:color w:val="000000"/>
                <w:lang w:eastAsia="en-GB"/>
              </w:rPr>
              <w:t>1.72</w:t>
            </w:r>
          </w:p>
        </w:tc>
      </w:tr>
    </w:tbl>
    <w:p w14:paraId="45531231" w14:textId="557DCE37" w:rsidR="00C941E7" w:rsidRPr="00136789" w:rsidRDefault="00C941E7" w:rsidP="00C941E7">
      <w:pPr>
        <w:jc w:val="center"/>
        <w:rPr>
          <w:rFonts w:asciiTheme="minorBidi" w:hAnsiTheme="minorBidi"/>
          <w:b/>
          <w:bCs/>
          <w:lang w:val="en-US"/>
        </w:rPr>
      </w:pPr>
    </w:p>
    <w:p w14:paraId="565CF264" w14:textId="4FC93F50" w:rsidR="006E4860" w:rsidRDefault="006E4860" w:rsidP="00C941E7">
      <w:pPr>
        <w:jc w:val="center"/>
        <w:rPr>
          <w:rFonts w:asciiTheme="minorBidi" w:hAnsiTheme="minorBidi"/>
          <w:b/>
          <w:bCs/>
          <w:lang w:val="en-US"/>
        </w:rPr>
      </w:pPr>
    </w:p>
    <w:p w14:paraId="768ED0E7" w14:textId="5FF11CE3" w:rsidR="00302A66" w:rsidRDefault="00302A66" w:rsidP="00C941E7">
      <w:pPr>
        <w:jc w:val="center"/>
        <w:rPr>
          <w:rFonts w:asciiTheme="minorBidi" w:hAnsiTheme="minorBidi"/>
          <w:b/>
          <w:bCs/>
          <w:lang w:val="en-US"/>
        </w:rPr>
      </w:pPr>
    </w:p>
    <w:p w14:paraId="3FEE0AC1" w14:textId="2A1F633C" w:rsidR="00302A66" w:rsidRDefault="00302A66" w:rsidP="00C941E7">
      <w:pPr>
        <w:jc w:val="center"/>
        <w:rPr>
          <w:rFonts w:asciiTheme="minorBidi" w:hAnsiTheme="minorBidi"/>
          <w:b/>
          <w:bCs/>
          <w:lang w:val="en-US"/>
        </w:rPr>
      </w:pPr>
    </w:p>
    <w:p w14:paraId="00552698" w14:textId="77777777" w:rsidR="00302A66" w:rsidRPr="00136789" w:rsidRDefault="00302A66" w:rsidP="00C941E7">
      <w:pPr>
        <w:jc w:val="center"/>
        <w:rPr>
          <w:rFonts w:asciiTheme="minorBidi" w:hAnsiTheme="minorBidi"/>
          <w:b/>
          <w:bCs/>
          <w:lang w:val="en-US"/>
        </w:rPr>
      </w:pPr>
    </w:p>
    <w:p w14:paraId="10D48C17" w14:textId="450F0D12" w:rsidR="006E4860" w:rsidRPr="00136789" w:rsidRDefault="006E4860" w:rsidP="00C941E7">
      <w:pPr>
        <w:jc w:val="center"/>
        <w:rPr>
          <w:rFonts w:asciiTheme="minorBidi" w:hAnsiTheme="minorBidi"/>
          <w:b/>
          <w:bCs/>
          <w:lang w:val="en-US"/>
        </w:rPr>
      </w:pPr>
    </w:p>
    <w:p w14:paraId="7F90B10D" w14:textId="6CE52D6A" w:rsidR="006E4860" w:rsidRPr="00136789" w:rsidRDefault="006E4860" w:rsidP="006E4860">
      <w:pPr>
        <w:rPr>
          <w:rFonts w:asciiTheme="minorBidi" w:hAnsiTheme="minorBidi"/>
          <w:b/>
          <w:bCs/>
          <w:lang w:val="en-US"/>
        </w:rPr>
      </w:pPr>
    </w:p>
    <w:p w14:paraId="2F0C38B7" w14:textId="02E88C0B" w:rsidR="006E4860" w:rsidRPr="00136789" w:rsidRDefault="006E4860" w:rsidP="00C941E7">
      <w:pPr>
        <w:jc w:val="center"/>
        <w:rPr>
          <w:rFonts w:asciiTheme="minorBidi" w:hAnsiTheme="minorBidi"/>
          <w:b/>
          <w:bCs/>
          <w:lang w:val="en-US"/>
        </w:rPr>
      </w:pPr>
    </w:p>
    <w:tbl>
      <w:tblPr>
        <w:tblW w:w="67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2470"/>
        <w:gridCol w:w="2409"/>
      </w:tblGrid>
      <w:tr w:rsidR="006E4860" w:rsidRPr="00136789" w14:paraId="201B4978" w14:textId="77777777" w:rsidTr="0067218C">
        <w:trPr>
          <w:trHeight w:val="288"/>
          <w:jc w:val="center"/>
        </w:trPr>
        <w:tc>
          <w:tcPr>
            <w:tcW w:w="1920" w:type="dxa"/>
            <w:vMerge w:val="restart"/>
            <w:shd w:val="clear" w:color="auto" w:fill="auto"/>
            <w:noWrap/>
            <w:vAlign w:val="center"/>
            <w:hideMark/>
          </w:tcPr>
          <w:p w14:paraId="4964FED9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proofErr w:type="spellStart"/>
            <w:r w:rsidRPr="006E4860">
              <w:rPr>
                <w:rFonts w:asciiTheme="minorBidi" w:eastAsia="Times New Roman" w:hAnsiTheme="minorBidi"/>
                <w:b/>
                <w:bCs/>
                <w:lang w:eastAsia="en-GB"/>
              </w:rPr>
              <w:t>Gp</w:t>
            </w:r>
            <w:proofErr w:type="spellEnd"/>
            <w:r w:rsidRPr="006E4860">
              <w:rPr>
                <w:rFonts w:asciiTheme="minorBidi" w:eastAsia="Times New Roman" w:hAnsiTheme="minorBidi"/>
                <w:b/>
                <w:bCs/>
                <w:lang w:eastAsia="en-GB"/>
              </w:rPr>
              <w:t>.</w:t>
            </w:r>
          </w:p>
        </w:tc>
        <w:tc>
          <w:tcPr>
            <w:tcW w:w="4879" w:type="dxa"/>
            <w:gridSpan w:val="2"/>
            <w:shd w:val="clear" w:color="auto" w:fill="auto"/>
            <w:noWrap/>
            <w:vAlign w:val="center"/>
            <w:hideMark/>
          </w:tcPr>
          <w:p w14:paraId="67A0D514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6E4860">
              <w:rPr>
                <w:rFonts w:asciiTheme="minorBidi" w:eastAsia="Times New Roman" w:hAnsiTheme="minorBidi"/>
                <w:b/>
                <w:bCs/>
                <w:color w:val="FF0000"/>
                <w:lang w:eastAsia="en-GB"/>
              </w:rPr>
              <w:t>Liver homogenate</w:t>
            </w:r>
          </w:p>
        </w:tc>
      </w:tr>
      <w:tr w:rsidR="006E4860" w:rsidRPr="00136789" w14:paraId="687A27D2" w14:textId="77777777" w:rsidTr="0067218C">
        <w:trPr>
          <w:trHeight w:val="636"/>
          <w:jc w:val="center"/>
        </w:trPr>
        <w:tc>
          <w:tcPr>
            <w:tcW w:w="1920" w:type="dxa"/>
            <w:vMerge/>
            <w:vAlign w:val="center"/>
            <w:hideMark/>
          </w:tcPr>
          <w:p w14:paraId="51DE34F8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vAlign w:val="center"/>
            <w:hideMark/>
          </w:tcPr>
          <w:p w14:paraId="0877AFB3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GSH (</w:t>
            </w:r>
            <w:proofErr w:type="spellStart"/>
            <w:r w:rsidRPr="006E4860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μMol</w:t>
            </w:r>
            <w:proofErr w:type="spellEnd"/>
            <w:r w:rsidRPr="006E4860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/g tissue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729C1262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MDA (</w:t>
            </w:r>
            <w:proofErr w:type="spellStart"/>
            <w:r w:rsidRPr="006E4860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nMol</w:t>
            </w:r>
            <w:proofErr w:type="spellEnd"/>
            <w:r w:rsidRPr="006E4860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/g tissue)</w:t>
            </w:r>
          </w:p>
        </w:tc>
      </w:tr>
      <w:tr w:rsidR="006E4860" w:rsidRPr="00136789" w14:paraId="17BCDE8B" w14:textId="77777777" w:rsidTr="0067218C">
        <w:trPr>
          <w:trHeight w:val="288"/>
          <w:jc w:val="center"/>
        </w:trPr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14:paraId="3156849F" w14:textId="7BF4604A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C941E7">
              <w:rPr>
                <w:rFonts w:asciiTheme="minorBidi" w:eastAsia="Times New Roman" w:hAnsiTheme="minorBidi"/>
                <w:b/>
                <w:bCs/>
                <w:lang w:eastAsia="en-GB"/>
              </w:rPr>
              <w:t>Negative control</w:t>
            </w: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013E85DB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20.4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6A1C985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52.00</w:t>
            </w:r>
          </w:p>
        </w:tc>
      </w:tr>
      <w:tr w:rsidR="006E4860" w:rsidRPr="00136789" w14:paraId="29CC9CCA" w14:textId="77777777" w:rsidTr="0067218C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43B236AA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2A5A75B2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24.9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B6200FB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62.35</w:t>
            </w:r>
          </w:p>
        </w:tc>
      </w:tr>
      <w:tr w:rsidR="006E4860" w:rsidRPr="00136789" w14:paraId="33171DC7" w14:textId="77777777" w:rsidTr="0067218C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29A7B1BF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329E8ECE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21.7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7D936C7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54.35</w:t>
            </w:r>
          </w:p>
        </w:tc>
      </w:tr>
      <w:tr w:rsidR="006E4860" w:rsidRPr="00136789" w14:paraId="5CFDD5DE" w14:textId="77777777" w:rsidTr="0067218C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18DE1896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1918C63B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20.0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6797802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53.00</w:t>
            </w:r>
          </w:p>
        </w:tc>
      </w:tr>
      <w:tr w:rsidR="006E4860" w:rsidRPr="00136789" w14:paraId="18012526" w14:textId="77777777" w:rsidTr="0067218C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11028A21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433BAB7E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23.0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32EDDD5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57.68</w:t>
            </w:r>
          </w:p>
        </w:tc>
      </w:tr>
      <w:tr w:rsidR="006E4860" w:rsidRPr="00136789" w14:paraId="375C81FB" w14:textId="77777777" w:rsidTr="0067218C">
        <w:trPr>
          <w:trHeight w:val="300"/>
          <w:jc w:val="center"/>
        </w:trPr>
        <w:tc>
          <w:tcPr>
            <w:tcW w:w="1920" w:type="dxa"/>
            <w:vMerge/>
            <w:vAlign w:val="center"/>
            <w:hideMark/>
          </w:tcPr>
          <w:p w14:paraId="7EFAE470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6AAE20D0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23.0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52DC147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57.70</w:t>
            </w:r>
          </w:p>
        </w:tc>
      </w:tr>
      <w:tr w:rsidR="006E4860" w:rsidRPr="00136789" w14:paraId="5E3F5E79" w14:textId="77777777" w:rsidTr="0067218C">
        <w:trPr>
          <w:trHeight w:val="300"/>
          <w:jc w:val="center"/>
        </w:trPr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14:paraId="71E0D603" w14:textId="637B5E6D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C941E7">
              <w:rPr>
                <w:rFonts w:asciiTheme="minorBidi" w:eastAsia="Times New Roman" w:hAnsiTheme="minorBidi"/>
                <w:b/>
                <w:bCs/>
                <w:lang w:eastAsia="en-GB"/>
              </w:rPr>
              <w:t>Positive control (TAA)</w:t>
            </w: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7FCF3933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11.9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BD24F77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119.14</w:t>
            </w:r>
          </w:p>
        </w:tc>
      </w:tr>
      <w:tr w:rsidR="006E4860" w:rsidRPr="00136789" w14:paraId="511E6C29" w14:textId="77777777" w:rsidTr="0067218C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4018246B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408F2C38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10.9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FA03BAE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111.00</w:t>
            </w:r>
          </w:p>
        </w:tc>
      </w:tr>
      <w:tr w:rsidR="006E4860" w:rsidRPr="00136789" w14:paraId="6DCBC9CB" w14:textId="77777777" w:rsidTr="0067218C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17283498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637D8B72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12.7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25B90B8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127.44</w:t>
            </w:r>
          </w:p>
        </w:tc>
      </w:tr>
      <w:tr w:rsidR="006E4860" w:rsidRPr="00136789" w14:paraId="50B033D8" w14:textId="77777777" w:rsidTr="0067218C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3E09609D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1FFB5660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13.8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82D660A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138.73</w:t>
            </w:r>
          </w:p>
        </w:tc>
      </w:tr>
      <w:tr w:rsidR="006E4860" w:rsidRPr="00136789" w14:paraId="4EAC897C" w14:textId="77777777" w:rsidTr="0067218C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12C1D7BD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4ECCED42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12.1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6B6D23F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121.30</w:t>
            </w:r>
          </w:p>
        </w:tc>
      </w:tr>
      <w:tr w:rsidR="006E4860" w:rsidRPr="00136789" w14:paraId="54DB14BC" w14:textId="77777777" w:rsidTr="0067218C">
        <w:trPr>
          <w:trHeight w:val="300"/>
          <w:jc w:val="center"/>
        </w:trPr>
        <w:tc>
          <w:tcPr>
            <w:tcW w:w="1920" w:type="dxa"/>
            <w:vMerge/>
            <w:vAlign w:val="center"/>
            <w:hideMark/>
          </w:tcPr>
          <w:p w14:paraId="4C2348A4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125474D2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11.0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D125F33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121.00</w:t>
            </w:r>
          </w:p>
        </w:tc>
      </w:tr>
      <w:tr w:rsidR="006E4860" w:rsidRPr="00136789" w14:paraId="713F6858" w14:textId="77777777" w:rsidTr="0067218C">
        <w:trPr>
          <w:trHeight w:val="300"/>
          <w:jc w:val="center"/>
        </w:trPr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14:paraId="4E83EC3F" w14:textId="211BE000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136789">
              <w:rPr>
                <w:rFonts w:asciiTheme="minorBidi" w:eastAsia="Times New Roman" w:hAnsiTheme="minorBidi"/>
                <w:b/>
                <w:bCs/>
                <w:lang w:eastAsia="en-GB"/>
              </w:rPr>
              <w:t>RBO (0.2 mL/rat)</w:t>
            </w: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5EE5CC90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16.7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0E58C2D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41.86</w:t>
            </w:r>
          </w:p>
        </w:tc>
      </w:tr>
      <w:tr w:rsidR="006E4860" w:rsidRPr="00136789" w14:paraId="47F07A39" w14:textId="77777777" w:rsidTr="0067218C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2892FB8B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19A68081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15.1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39C8D96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39.00</w:t>
            </w:r>
          </w:p>
        </w:tc>
      </w:tr>
      <w:tr w:rsidR="006E4860" w:rsidRPr="00136789" w14:paraId="024F6757" w14:textId="77777777" w:rsidTr="0067218C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6F8DC887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5C5582B4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15.6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7841CBD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39.13</w:t>
            </w:r>
          </w:p>
        </w:tc>
      </w:tr>
      <w:tr w:rsidR="006E4860" w:rsidRPr="00136789" w14:paraId="2A579F6A" w14:textId="77777777" w:rsidTr="0067218C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3B3C1E91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5D641540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17.3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3901A8E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43.41</w:t>
            </w:r>
          </w:p>
        </w:tc>
      </w:tr>
      <w:tr w:rsidR="006E4860" w:rsidRPr="00136789" w14:paraId="6FF9B7D5" w14:textId="77777777" w:rsidTr="0067218C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7E8B7993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4399653F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17.6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ECE0098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44.08</w:t>
            </w:r>
          </w:p>
        </w:tc>
      </w:tr>
      <w:tr w:rsidR="006E4860" w:rsidRPr="00136789" w14:paraId="24516EC4" w14:textId="77777777" w:rsidTr="0067218C">
        <w:trPr>
          <w:trHeight w:val="300"/>
          <w:jc w:val="center"/>
        </w:trPr>
        <w:tc>
          <w:tcPr>
            <w:tcW w:w="1920" w:type="dxa"/>
            <w:vMerge/>
            <w:vAlign w:val="center"/>
            <w:hideMark/>
          </w:tcPr>
          <w:p w14:paraId="5A0E66E1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5826A04B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14.9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CE04F5C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39.00</w:t>
            </w:r>
          </w:p>
        </w:tc>
      </w:tr>
      <w:tr w:rsidR="006E4860" w:rsidRPr="00136789" w14:paraId="3D1544D8" w14:textId="77777777" w:rsidTr="0067218C">
        <w:trPr>
          <w:trHeight w:val="300"/>
          <w:jc w:val="center"/>
        </w:trPr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14:paraId="2A747E93" w14:textId="087C33DC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136789">
              <w:rPr>
                <w:rFonts w:asciiTheme="minorBidi" w:eastAsia="Times New Roman" w:hAnsiTheme="minorBidi"/>
                <w:b/>
                <w:bCs/>
                <w:lang w:eastAsia="en-GB"/>
              </w:rPr>
              <w:t>RBO (0.4 mL/rat)</w:t>
            </w: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7B267864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19.6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DE59F19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49.22</w:t>
            </w:r>
          </w:p>
        </w:tc>
      </w:tr>
      <w:tr w:rsidR="006E4860" w:rsidRPr="00136789" w14:paraId="53494932" w14:textId="77777777" w:rsidTr="0067218C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73FEE63C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131BE8D6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18.5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0C01097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46.34</w:t>
            </w:r>
          </w:p>
        </w:tc>
      </w:tr>
      <w:tr w:rsidR="006E4860" w:rsidRPr="00136789" w14:paraId="1A0F99AB" w14:textId="77777777" w:rsidTr="0067218C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3D89E2EC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5FB67D05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18.6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6E714A3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57.00</w:t>
            </w:r>
          </w:p>
        </w:tc>
      </w:tr>
      <w:tr w:rsidR="006E4860" w:rsidRPr="00136789" w14:paraId="2C889E76" w14:textId="77777777" w:rsidTr="0067218C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6386F0B0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2155CE32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18.2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3D4247C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45.64</w:t>
            </w:r>
          </w:p>
        </w:tc>
      </w:tr>
      <w:tr w:rsidR="006E4860" w:rsidRPr="00136789" w14:paraId="0AC6DA1A" w14:textId="77777777" w:rsidTr="0067218C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1033E09F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0C2BD68C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18.6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8D26705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48.00</w:t>
            </w:r>
          </w:p>
        </w:tc>
      </w:tr>
      <w:tr w:rsidR="006E4860" w:rsidRPr="00136789" w14:paraId="2E5231C1" w14:textId="77777777" w:rsidTr="0067218C">
        <w:trPr>
          <w:trHeight w:val="300"/>
          <w:jc w:val="center"/>
        </w:trPr>
        <w:tc>
          <w:tcPr>
            <w:tcW w:w="1920" w:type="dxa"/>
            <w:vMerge/>
            <w:vAlign w:val="center"/>
            <w:hideMark/>
          </w:tcPr>
          <w:p w14:paraId="09A9BC2A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6CD99FB5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21.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3D0DA43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53.32</w:t>
            </w:r>
          </w:p>
        </w:tc>
      </w:tr>
      <w:tr w:rsidR="006E4860" w:rsidRPr="00136789" w14:paraId="4540373C" w14:textId="77777777" w:rsidTr="0067218C">
        <w:trPr>
          <w:trHeight w:val="300"/>
          <w:jc w:val="center"/>
        </w:trPr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14:paraId="3E5908CB" w14:textId="2D1D43C0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C941E7">
              <w:rPr>
                <w:rFonts w:asciiTheme="minorBidi" w:eastAsia="Times New Roman" w:hAnsiTheme="minorBidi"/>
                <w:b/>
                <w:bCs/>
                <w:lang w:eastAsia="en-GB"/>
              </w:rPr>
              <w:t>Silymarin</w:t>
            </w:r>
            <w:r w:rsidRPr="00136789">
              <w:rPr>
                <w:rFonts w:asciiTheme="minorBidi" w:eastAsia="Times New Roman" w:hAnsiTheme="minorBidi"/>
                <w:b/>
                <w:bCs/>
                <w:lang w:eastAsia="en-GB"/>
              </w:rPr>
              <w:t xml:space="preserve"> (100 mg/kg)</w:t>
            </w:r>
            <w:r w:rsidRPr="00C941E7">
              <w:rPr>
                <w:rFonts w:asciiTheme="minorBidi" w:eastAsia="Times New Roman" w:hAnsiTheme="minorBidi"/>
                <w:b/>
                <w:bCs/>
                <w:lang w:eastAsia="en-GB"/>
              </w:rPr>
              <w:t xml:space="preserve"> </w:t>
            </w: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0D55E041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16.0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288CD7E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41.00</w:t>
            </w:r>
          </w:p>
        </w:tc>
      </w:tr>
      <w:tr w:rsidR="006E4860" w:rsidRPr="00136789" w14:paraId="26213313" w14:textId="77777777" w:rsidTr="0067218C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4B93D82E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065EE1C4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23.1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107DFCC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57.88</w:t>
            </w:r>
          </w:p>
        </w:tc>
      </w:tr>
      <w:tr w:rsidR="006E4860" w:rsidRPr="00136789" w14:paraId="758B5B87" w14:textId="77777777" w:rsidTr="0067218C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62B11D4C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6FECFA7A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23.4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15218B9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58.57</w:t>
            </w:r>
          </w:p>
        </w:tc>
      </w:tr>
      <w:tr w:rsidR="006E4860" w:rsidRPr="00136789" w14:paraId="38AD2FDD" w14:textId="77777777" w:rsidTr="0067218C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7E4340A7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23494948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24.6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D8D16B6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63.00</w:t>
            </w:r>
          </w:p>
        </w:tc>
      </w:tr>
      <w:tr w:rsidR="006E4860" w:rsidRPr="00136789" w14:paraId="209F139D" w14:textId="77777777" w:rsidTr="0067218C">
        <w:trPr>
          <w:trHeight w:val="288"/>
          <w:jc w:val="center"/>
        </w:trPr>
        <w:tc>
          <w:tcPr>
            <w:tcW w:w="1920" w:type="dxa"/>
            <w:vMerge/>
            <w:vAlign w:val="center"/>
            <w:hideMark/>
          </w:tcPr>
          <w:p w14:paraId="671212C4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722419D8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20.0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E0067E8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50.05</w:t>
            </w:r>
          </w:p>
        </w:tc>
      </w:tr>
      <w:tr w:rsidR="006E4860" w:rsidRPr="00136789" w14:paraId="0BE998FA" w14:textId="77777777" w:rsidTr="0067218C">
        <w:trPr>
          <w:trHeight w:val="300"/>
          <w:jc w:val="center"/>
        </w:trPr>
        <w:tc>
          <w:tcPr>
            <w:tcW w:w="1920" w:type="dxa"/>
            <w:vMerge/>
            <w:vAlign w:val="center"/>
            <w:hideMark/>
          </w:tcPr>
          <w:p w14:paraId="11C029E8" w14:textId="77777777" w:rsidR="006E4860" w:rsidRPr="006E4860" w:rsidRDefault="006E4860" w:rsidP="006E486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14:paraId="6CF7E77B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17.5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D7851DD" w14:textId="77777777" w:rsidR="006E4860" w:rsidRPr="006E4860" w:rsidRDefault="006E4860" w:rsidP="006E486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6E4860">
              <w:rPr>
                <w:rFonts w:asciiTheme="minorBidi" w:eastAsia="Times New Roman" w:hAnsiTheme="minorBidi"/>
                <w:color w:val="000000"/>
                <w:lang w:eastAsia="en-GB"/>
              </w:rPr>
              <w:t>45.00</w:t>
            </w:r>
          </w:p>
        </w:tc>
      </w:tr>
    </w:tbl>
    <w:p w14:paraId="2E512105" w14:textId="62223B97" w:rsidR="006E4860" w:rsidRPr="00136789" w:rsidRDefault="006E4860" w:rsidP="00C941E7">
      <w:pPr>
        <w:jc w:val="center"/>
        <w:rPr>
          <w:rFonts w:asciiTheme="minorBidi" w:hAnsiTheme="minorBidi"/>
          <w:b/>
          <w:bCs/>
          <w:lang w:val="en-US"/>
        </w:rPr>
      </w:pPr>
    </w:p>
    <w:p w14:paraId="5655092A" w14:textId="174D6D06" w:rsidR="00F85043" w:rsidRPr="00136789" w:rsidRDefault="00F85043" w:rsidP="00C941E7">
      <w:pPr>
        <w:jc w:val="center"/>
        <w:rPr>
          <w:rFonts w:asciiTheme="minorBidi" w:hAnsiTheme="minorBidi"/>
          <w:b/>
          <w:bCs/>
          <w:lang w:val="en-US"/>
        </w:rPr>
      </w:pPr>
    </w:p>
    <w:p w14:paraId="3F4E0ED2" w14:textId="77777777" w:rsidR="00F85043" w:rsidRPr="00136789" w:rsidRDefault="00F85043" w:rsidP="00F85043">
      <w:pPr>
        <w:rPr>
          <w:rFonts w:asciiTheme="minorBidi" w:hAnsiTheme="minorBidi"/>
          <w:b/>
          <w:bCs/>
          <w:lang w:val="en-US"/>
        </w:rPr>
        <w:sectPr w:rsidR="00F85043" w:rsidRPr="00136789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tblpXSpec="center" w:tblpY="1"/>
        <w:tblOverlap w:val="never"/>
        <w:tblW w:w="133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298"/>
        <w:gridCol w:w="1023"/>
        <w:gridCol w:w="1134"/>
        <w:gridCol w:w="1134"/>
        <w:gridCol w:w="1276"/>
        <w:gridCol w:w="1023"/>
        <w:gridCol w:w="1023"/>
        <w:gridCol w:w="1830"/>
        <w:gridCol w:w="1457"/>
      </w:tblGrid>
      <w:tr w:rsidR="00ED7B1B" w:rsidRPr="00136789" w14:paraId="3DCCF487" w14:textId="692D4823" w:rsidTr="00CF2CEF">
        <w:trPr>
          <w:trHeight w:val="288"/>
          <w:jc w:val="center"/>
        </w:trPr>
        <w:tc>
          <w:tcPr>
            <w:tcW w:w="2122" w:type="dxa"/>
            <w:vMerge w:val="restart"/>
            <w:shd w:val="clear" w:color="auto" w:fill="auto"/>
            <w:noWrap/>
            <w:vAlign w:val="center"/>
            <w:hideMark/>
          </w:tcPr>
          <w:p w14:paraId="504ADBCC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proofErr w:type="spellStart"/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lastRenderedPageBreak/>
              <w:t>Gp</w:t>
            </w:r>
            <w:proofErr w:type="spellEnd"/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>.</w:t>
            </w:r>
          </w:p>
        </w:tc>
        <w:tc>
          <w:tcPr>
            <w:tcW w:w="11198" w:type="dxa"/>
            <w:gridSpan w:val="9"/>
            <w:shd w:val="clear" w:color="000000" w:fill="E2EFDA"/>
            <w:vAlign w:val="center"/>
          </w:tcPr>
          <w:p w14:paraId="4A682AC7" w14:textId="7CF42ADB" w:rsidR="00ED7B1B" w:rsidRPr="00136789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FF0000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b/>
                <w:bCs/>
                <w:color w:val="FF0000"/>
                <w:lang w:eastAsia="en-GB"/>
              </w:rPr>
              <w:t>Liver Homogenate</w:t>
            </w:r>
          </w:p>
        </w:tc>
      </w:tr>
      <w:tr w:rsidR="00ED7B1B" w:rsidRPr="00136789" w14:paraId="6F212C7B" w14:textId="5BD4CF6D" w:rsidTr="00CF2CEF">
        <w:trPr>
          <w:trHeight w:val="828"/>
          <w:jc w:val="center"/>
        </w:trPr>
        <w:tc>
          <w:tcPr>
            <w:tcW w:w="2122" w:type="dxa"/>
            <w:vMerge/>
            <w:vAlign w:val="center"/>
            <w:hideMark/>
          </w:tcPr>
          <w:p w14:paraId="7ACDA6E5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000000" w:fill="E2EFDA"/>
            <w:vAlign w:val="center"/>
            <w:hideMark/>
          </w:tcPr>
          <w:p w14:paraId="5762F717" w14:textId="77777777" w:rsidR="00ED7B1B" w:rsidRPr="00F85043" w:rsidRDefault="00ED7B1B" w:rsidP="00E36F9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>TNF-α (ng/L)</w:t>
            </w:r>
          </w:p>
        </w:tc>
        <w:tc>
          <w:tcPr>
            <w:tcW w:w="1023" w:type="dxa"/>
            <w:shd w:val="clear" w:color="000000" w:fill="E2EFDA"/>
            <w:vAlign w:val="center"/>
            <w:hideMark/>
          </w:tcPr>
          <w:p w14:paraId="0AAE186E" w14:textId="77777777" w:rsidR="00ED7B1B" w:rsidRPr="00F85043" w:rsidRDefault="00ED7B1B" w:rsidP="00E36F9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>IL-1β (</w:t>
            </w:r>
            <w:proofErr w:type="spellStart"/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>pg</w:t>
            </w:r>
            <w:proofErr w:type="spellEnd"/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>/mL)</w:t>
            </w:r>
          </w:p>
        </w:tc>
        <w:tc>
          <w:tcPr>
            <w:tcW w:w="1134" w:type="dxa"/>
            <w:shd w:val="clear" w:color="000000" w:fill="E2EFDA"/>
            <w:vAlign w:val="center"/>
            <w:hideMark/>
          </w:tcPr>
          <w:p w14:paraId="53EBFD17" w14:textId="77777777" w:rsidR="00ED7B1B" w:rsidRPr="00F85043" w:rsidRDefault="00ED7B1B" w:rsidP="00E36F9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>NF-κβ (</w:t>
            </w:r>
            <w:proofErr w:type="spellStart"/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>pg</w:t>
            </w:r>
            <w:proofErr w:type="spellEnd"/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>/mL)</w:t>
            </w:r>
          </w:p>
        </w:tc>
        <w:tc>
          <w:tcPr>
            <w:tcW w:w="1134" w:type="dxa"/>
            <w:shd w:val="clear" w:color="000000" w:fill="E2EFDA"/>
            <w:vAlign w:val="center"/>
            <w:hideMark/>
          </w:tcPr>
          <w:p w14:paraId="1F593FFD" w14:textId="77777777" w:rsidR="00ED7B1B" w:rsidRPr="00F85043" w:rsidRDefault="00ED7B1B" w:rsidP="00E36F9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>TGF-β (</w:t>
            </w:r>
            <w:proofErr w:type="spellStart"/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>pg</w:t>
            </w:r>
            <w:proofErr w:type="spellEnd"/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>/mL)</w:t>
            </w:r>
          </w:p>
        </w:tc>
        <w:tc>
          <w:tcPr>
            <w:tcW w:w="1276" w:type="dxa"/>
            <w:shd w:val="clear" w:color="000000" w:fill="E2EFDA"/>
            <w:vAlign w:val="center"/>
            <w:hideMark/>
          </w:tcPr>
          <w:p w14:paraId="3DF87E37" w14:textId="77777777" w:rsidR="00ED7B1B" w:rsidRPr="00F85043" w:rsidRDefault="00ED7B1B" w:rsidP="00E36F9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>Collagen I (ng/mL)</w:t>
            </w:r>
          </w:p>
        </w:tc>
        <w:tc>
          <w:tcPr>
            <w:tcW w:w="1023" w:type="dxa"/>
            <w:shd w:val="clear" w:color="000000" w:fill="E2EFDA"/>
            <w:vAlign w:val="center"/>
            <w:hideMark/>
          </w:tcPr>
          <w:p w14:paraId="010ECB64" w14:textId="77777777" w:rsidR="00ED7B1B" w:rsidRPr="00F85043" w:rsidRDefault="00ED7B1B" w:rsidP="00E36F9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>CTGF (</w:t>
            </w:r>
            <w:proofErr w:type="spellStart"/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>pg</w:t>
            </w:r>
            <w:proofErr w:type="spellEnd"/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>/mL)</w:t>
            </w:r>
          </w:p>
        </w:tc>
        <w:tc>
          <w:tcPr>
            <w:tcW w:w="1023" w:type="dxa"/>
            <w:shd w:val="clear" w:color="000000" w:fill="E2EFDA"/>
            <w:vAlign w:val="center"/>
            <w:hideMark/>
          </w:tcPr>
          <w:p w14:paraId="2F9D72C7" w14:textId="77777777" w:rsidR="00ED7B1B" w:rsidRPr="00F85043" w:rsidRDefault="00ED7B1B" w:rsidP="00E36F9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>α-SMA (ng/mL)</w:t>
            </w:r>
          </w:p>
        </w:tc>
        <w:tc>
          <w:tcPr>
            <w:tcW w:w="1830" w:type="dxa"/>
            <w:shd w:val="clear" w:color="000000" w:fill="E2EFDA"/>
            <w:vAlign w:val="center"/>
            <w:hideMark/>
          </w:tcPr>
          <w:p w14:paraId="4648FFA8" w14:textId="77777777" w:rsidR="00ED7B1B" w:rsidRPr="00F85043" w:rsidRDefault="00ED7B1B" w:rsidP="00E36F9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>Hydroxyproline (ng/mL)</w:t>
            </w:r>
          </w:p>
        </w:tc>
        <w:tc>
          <w:tcPr>
            <w:tcW w:w="1457" w:type="dxa"/>
            <w:shd w:val="clear" w:color="000000" w:fill="E2EFDA"/>
            <w:vAlign w:val="center"/>
            <w:hideMark/>
          </w:tcPr>
          <w:p w14:paraId="79849A52" w14:textId="77777777" w:rsidR="00ED7B1B" w:rsidRPr="00F85043" w:rsidRDefault="00ED7B1B" w:rsidP="00E36F9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>FAK (</w:t>
            </w:r>
            <w:proofErr w:type="spellStart"/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>pg</w:t>
            </w:r>
            <w:proofErr w:type="spellEnd"/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>/mL)</w:t>
            </w:r>
          </w:p>
        </w:tc>
      </w:tr>
      <w:tr w:rsidR="00ED7B1B" w:rsidRPr="00136789" w14:paraId="7435BE5F" w14:textId="76583DC8" w:rsidTr="00CF2CEF">
        <w:trPr>
          <w:trHeight w:val="288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14:paraId="66B44BB7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>Negative control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A91BF94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32.0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46F3DB9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46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9FBB73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651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E6EB10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572.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D4BF2C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8.2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9B6C64A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345.9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3E1CD6B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49.24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8922EC1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958.59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B187462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0684.25</w:t>
            </w:r>
          </w:p>
        </w:tc>
      </w:tr>
      <w:tr w:rsidR="00ED7B1B" w:rsidRPr="00136789" w14:paraId="257D4DBD" w14:textId="6BF0DD6D" w:rsidTr="00CF2CEF">
        <w:trPr>
          <w:trHeight w:val="288"/>
          <w:jc w:val="center"/>
        </w:trPr>
        <w:tc>
          <w:tcPr>
            <w:tcW w:w="2122" w:type="dxa"/>
            <w:vMerge/>
            <w:vAlign w:val="center"/>
            <w:hideMark/>
          </w:tcPr>
          <w:p w14:paraId="4CD53C92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3203A70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16.9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66EBB0B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04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0A8577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469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AEF25B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5398.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947BE1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9.7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8613305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583.3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3EEF6D9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34.21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180A6DE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601.86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F8E69CA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0998.18</w:t>
            </w:r>
          </w:p>
        </w:tc>
      </w:tr>
      <w:tr w:rsidR="00ED7B1B" w:rsidRPr="00136789" w14:paraId="5C2504B0" w14:textId="46280B40" w:rsidTr="00CF2CEF">
        <w:trPr>
          <w:trHeight w:val="288"/>
          <w:jc w:val="center"/>
        </w:trPr>
        <w:tc>
          <w:tcPr>
            <w:tcW w:w="2122" w:type="dxa"/>
            <w:vMerge/>
            <w:vAlign w:val="center"/>
            <w:hideMark/>
          </w:tcPr>
          <w:p w14:paraId="531C1FF4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776C82B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50.1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2EA0AD6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16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AE9F30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925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1DE06A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5949.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36EC3D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2.6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011E708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395.9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9D9017D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577.56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51ADB3F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329.86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259DAA0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0718.76</w:t>
            </w:r>
          </w:p>
        </w:tc>
      </w:tr>
      <w:tr w:rsidR="00ED7B1B" w:rsidRPr="00136789" w14:paraId="38D4B052" w14:textId="227B894C" w:rsidTr="00CF2CEF">
        <w:trPr>
          <w:trHeight w:val="288"/>
          <w:jc w:val="center"/>
        </w:trPr>
        <w:tc>
          <w:tcPr>
            <w:tcW w:w="2122" w:type="dxa"/>
            <w:vMerge/>
            <w:vAlign w:val="center"/>
            <w:hideMark/>
          </w:tcPr>
          <w:p w14:paraId="1331C89B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1A64127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32.9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21E4D22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31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81F4A1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117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92B82D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971.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B08193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1.3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867951B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970.7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8D00933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577.8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FFDB294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799.22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2B8DBC9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0690.95</w:t>
            </w:r>
          </w:p>
        </w:tc>
      </w:tr>
      <w:tr w:rsidR="00ED7B1B" w:rsidRPr="00136789" w14:paraId="5E41C816" w14:textId="04C864E2" w:rsidTr="00CF2CEF">
        <w:trPr>
          <w:trHeight w:val="288"/>
          <w:jc w:val="center"/>
        </w:trPr>
        <w:tc>
          <w:tcPr>
            <w:tcW w:w="2122" w:type="dxa"/>
            <w:vMerge/>
            <w:vAlign w:val="center"/>
            <w:hideMark/>
          </w:tcPr>
          <w:p w14:paraId="527D0ED5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09358C5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05.4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FC14485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51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6EA30B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871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71B93C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471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DBFD47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8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E905565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814.5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2290445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91.9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A959937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499.30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0823BE22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9051.24</w:t>
            </w:r>
          </w:p>
        </w:tc>
      </w:tr>
      <w:tr w:rsidR="00ED7B1B" w:rsidRPr="00136789" w14:paraId="4A48014F" w14:textId="33D52F67" w:rsidTr="00CF2CEF">
        <w:trPr>
          <w:trHeight w:val="300"/>
          <w:jc w:val="center"/>
        </w:trPr>
        <w:tc>
          <w:tcPr>
            <w:tcW w:w="2122" w:type="dxa"/>
            <w:vMerge/>
            <w:vAlign w:val="center"/>
            <w:hideMark/>
          </w:tcPr>
          <w:p w14:paraId="1CA5D481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64F8ACF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08.1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48CEC6F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65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5731DE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721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20FFCC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5098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01E908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5.2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A55D364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333.4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99B63FE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06.47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957D7C0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401.20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9FC975F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0273.75</w:t>
            </w:r>
          </w:p>
        </w:tc>
      </w:tr>
      <w:tr w:rsidR="00ED7B1B" w:rsidRPr="00136789" w14:paraId="5B238828" w14:textId="4F05D91D" w:rsidTr="00CF2CEF">
        <w:trPr>
          <w:trHeight w:val="300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14:paraId="62A90F6D" w14:textId="77777777" w:rsidR="00ED7B1B" w:rsidRPr="00136789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>Positive control</w:t>
            </w:r>
          </w:p>
          <w:p w14:paraId="09530544" w14:textId="7446FEC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 xml:space="preserve"> (TAA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D54FD09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801.8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07C1105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790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A5C2FC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3651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36130A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6800.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854A23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61.3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17A02F3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033.1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0CFDCD9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760.78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21584FFE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5031.10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40190F9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4587.68</w:t>
            </w:r>
          </w:p>
        </w:tc>
      </w:tr>
      <w:tr w:rsidR="00ED7B1B" w:rsidRPr="00136789" w14:paraId="6F6E0B49" w14:textId="40FD4646" w:rsidTr="00CF2CEF">
        <w:trPr>
          <w:trHeight w:val="288"/>
          <w:jc w:val="center"/>
        </w:trPr>
        <w:tc>
          <w:tcPr>
            <w:tcW w:w="2122" w:type="dxa"/>
            <w:vMerge/>
            <w:vAlign w:val="center"/>
            <w:hideMark/>
          </w:tcPr>
          <w:p w14:paraId="7D2B4F5A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28411DC1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989.0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51F3656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649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7472CB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3894.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64CD56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6775.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260BD2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65.6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7A05E3E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126.9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E4C3A07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852.85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D5AFFA6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680.97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270E6CBB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4776.96</w:t>
            </w:r>
          </w:p>
        </w:tc>
      </w:tr>
      <w:tr w:rsidR="00ED7B1B" w:rsidRPr="00136789" w14:paraId="0DF097D5" w14:textId="249315EF" w:rsidTr="00CF2CEF">
        <w:trPr>
          <w:trHeight w:val="300"/>
          <w:jc w:val="center"/>
        </w:trPr>
        <w:tc>
          <w:tcPr>
            <w:tcW w:w="2122" w:type="dxa"/>
            <w:vMerge/>
            <w:vAlign w:val="center"/>
            <w:hideMark/>
          </w:tcPr>
          <w:p w14:paraId="6BB3E90D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C7C43E4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785.7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6457E0F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918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01E594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8833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D160B1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6725.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773EF1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69.9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2B678D2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176.8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D45DEE3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737.0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0C849910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5822.50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5F0B22F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3978.36</w:t>
            </w:r>
          </w:p>
        </w:tc>
      </w:tr>
      <w:tr w:rsidR="00ED7B1B" w:rsidRPr="00136789" w14:paraId="42E0DC67" w14:textId="2AA2B1BF" w:rsidTr="00CF2CEF">
        <w:trPr>
          <w:trHeight w:val="288"/>
          <w:jc w:val="center"/>
        </w:trPr>
        <w:tc>
          <w:tcPr>
            <w:tcW w:w="2122" w:type="dxa"/>
            <w:vMerge/>
            <w:vAlign w:val="center"/>
            <w:hideMark/>
          </w:tcPr>
          <w:p w14:paraId="61FD894A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223D3EA6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696.6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2993582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666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A66F7A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2920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0F7E74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8033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72E789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8.0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A291981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770.7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5C4668B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753.78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A9EC5EE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821.52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81BF05C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6368.74</w:t>
            </w:r>
          </w:p>
        </w:tc>
      </w:tr>
      <w:tr w:rsidR="00ED7B1B" w:rsidRPr="00136789" w14:paraId="1C371B08" w14:textId="447B4848" w:rsidTr="00CF2CEF">
        <w:trPr>
          <w:trHeight w:val="288"/>
          <w:jc w:val="center"/>
        </w:trPr>
        <w:tc>
          <w:tcPr>
            <w:tcW w:w="2122" w:type="dxa"/>
            <w:vMerge/>
            <w:vAlign w:val="center"/>
            <w:hideMark/>
          </w:tcPr>
          <w:p w14:paraId="4774333C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2967606B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670.7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DEAA09D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857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20ACA2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4580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8B9798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9655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438CC4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61.2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97C2048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126.9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9EF4545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871.62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2B413D1D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248.44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00D23B3C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5635.32</w:t>
            </w:r>
          </w:p>
        </w:tc>
      </w:tr>
      <w:tr w:rsidR="00ED7B1B" w:rsidRPr="00136789" w14:paraId="47F7A426" w14:textId="734865D4" w:rsidTr="00CF2CEF">
        <w:trPr>
          <w:trHeight w:val="300"/>
          <w:jc w:val="center"/>
        </w:trPr>
        <w:tc>
          <w:tcPr>
            <w:tcW w:w="2122" w:type="dxa"/>
            <w:vMerge/>
            <w:vAlign w:val="center"/>
            <w:hideMark/>
          </w:tcPr>
          <w:p w14:paraId="0914B829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24F6C45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961.2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BF9797F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737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B6BC3A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1459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5FD4AA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0856.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6E3E33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83.4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C54E618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995.7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00C1011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892.71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49D14500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342.08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C50EF42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4786.51</w:t>
            </w:r>
          </w:p>
        </w:tc>
      </w:tr>
      <w:tr w:rsidR="00ED7B1B" w:rsidRPr="00136789" w14:paraId="6054ED34" w14:textId="6D337FCD" w:rsidTr="00CF2CEF">
        <w:trPr>
          <w:trHeight w:val="300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14:paraId="462D3E8F" w14:textId="77777777" w:rsidR="00ED7B1B" w:rsidRPr="00136789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>Rice bran oil low</w:t>
            </w:r>
          </w:p>
          <w:p w14:paraId="63C27629" w14:textId="0AC1C19C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 xml:space="preserve"> (0.2 mL/rat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A3E9952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37.7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E8C9B1B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49.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273D1E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832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60675D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497.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6A2EDC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9.1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89459C1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908.2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E4424EA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709.5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749231D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549.51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6BD4DDFC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2686.81</w:t>
            </w:r>
          </w:p>
        </w:tc>
      </w:tr>
      <w:tr w:rsidR="00ED7B1B" w:rsidRPr="00136789" w14:paraId="662E3FB0" w14:textId="778AD00C" w:rsidTr="00CF2CEF">
        <w:trPr>
          <w:trHeight w:val="288"/>
          <w:jc w:val="center"/>
        </w:trPr>
        <w:tc>
          <w:tcPr>
            <w:tcW w:w="2122" w:type="dxa"/>
            <w:vMerge/>
            <w:vAlign w:val="center"/>
            <w:hideMark/>
          </w:tcPr>
          <w:p w14:paraId="351CCA05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5FB6982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95.9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90B69E1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43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E9CBC7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141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3B98D7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6800.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633A35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6.1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BBCF5BE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508.3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B2C68D8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545.86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1BEF2BE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382.21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5735FC7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1942.55</w:t>
            </w:r>
          </w:p>
        </w:tc>
      </w:tr>
      <w:tr w:rsidR="00ED7B1B" w:rsidRPr="00136789" w14:paraId="6892D2CD" w14:textId="2774E7CA" w:rsidTr="00CF2CEF">
        <w:trPr>
          <w:trHeight w:val="300"/>
          <w:jc w:val="center"/>
        </w:trPr>
        <w:tc>
          <w:tcPr>
            <w:tcW w:w="2122" w:type="dxa"/>
            <w:vMerge/>
            <w:vAlign w:val="center"/>
            <w:hideMark/>
          </w:tcPr>
          <w:p w14:paraId="174E4072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F196400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65.2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C1E51CF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85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3524C8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797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D0B112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898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25E406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3.0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8A9748C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589.5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7E90BCE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573.6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276BBB8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198.23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300C728A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4155.79</w:t>
            </w:r>
          </w:p>
        </w:tc>
      </w:tr>
      <w:tr w:rsidR="00ED7B1B" w:rsidRPr="00136789" w14:paraId="285EEC8A" w14:textId="7E2D523C" w:rsidTr="00CF2CEF">
        <w:trPr>
          <w:trHeight w:val="288"/>
          <w:jc w:val="center"/>
        </w:trPr>
        <w:tc>
          <w:tcPr>
            <w:tcW w:w="2122" w:type="dxa"/>
            <w:vMerge/>
            <w:vAlign w:val="center"/>
            <w:hideMark/>
          </w:tcPr>
          <w:p w14:paraId="63ADE4ED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DE9107A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41.5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12A1B86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45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6E9940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893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FA2796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6827.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CD5838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5.4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3BE3510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645.8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3065CB1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607.28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261E966B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907.23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E7D4F7A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3460.45</w:t>
            </w:r>
          </w:p>
        </w:tc>
      </w:tr>
      <w:tr w:rsidR="00ED7B1B" w:rsidRPr="00136789" w14:paraId="6F2731AE" w14:textId="6B3C5567" w:rsidTr="00CF2CEF">
        <w:trPr>
          <w:trHeight w:val="288"/>
          <w:jc w:val="center"/>
        </w:trPr>
        <w:tc>
          <w:tcPr>
            <w:tcW w:w="2122" w:type="dxa"/>
            <w:vMerge/>
            <w:vAlign w:val="center"/>
            <w:hideMark/>
          </w:tcPr>
          <w:p w14:paraId="5CA52F4A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6769F7F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519.2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FD1CA23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71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449C58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7058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2ED116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5482.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17E8CB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4.2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44AAF9B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745.7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03F8A73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530.36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0AF4002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675.35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3E376B96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2598.24</w:t>
            </w:r>
          </w:p>
        </w:tc>
      </w:tr>
      <w:tr w:rsidR="00ED7B1B" w:rsidRPr="00136789" w14:paraId="437E701E" w14:textId="51DF7A71" w:rsidTr="00CF2CEF">
        <w:trPr>
          <w:trHeight w:val="300"/>
          <w:jc w:val="center"/>
        </w:trPr>
        <w:tc>
          <w:tcPr>
            <w:tcW w:w="2122" w:type="dxa"/>
            <w:vMerge/>
            <w:vAlign w:val="center"/>
            <w:hideMark/>
          </w:tcPr>
          <w:p w14:paraId="4DA9D865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2049E7FA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76.0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E5526C1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15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BC9826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493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25C211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6905.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930554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2.4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7404AB8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602.0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87F6192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732.11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9CEC0A9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531.50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2BC1C3BA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6766.69</w:t>
            </w:r>
          </w:p>
        </w:tc>
      </w:tr>
      <w:tr w:rsidR="00ED7B1B" w:rsidRPr="00136789" w14:paraId="60B6BB32" w14:textId="2C0890B3" w:rsidTr="00CF2CEF">
        <w:trPr>
          <w:trHeight w:val="300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14:paraId="512F3C23" w14:textId="77777777" w:rsidR="00ED7B1B" w:rsidRPr="00136789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>Rice bran oil high</w:t>
            </w:r>
          </w:p>
          <w:p w14:paraId="4E8B19A5" w14:textId="50C5D954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 xml:space="preserve"> (0.4 mL/rat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FDF8A3A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56.3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DC6BCF1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81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4B5CB6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5284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30B95C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372.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43F961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7.7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4C2DAED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683.3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2558407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92.36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5B6B06B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637.36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C9AFBB1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1142.67</w:t>
            </w:r>
          </w:p>
        </w:tc>
      </w:tr>
      <w:tr w:rsidR="00ED7B1B" w:rsidRPr="00136789" w14:paraId="6D2AC0A3" w14:textId="30178E9C" w:rsidTr="00CF2CEF">
        <w:trPr>
          <w:trHeight w:val="288"/>
          <w:jc w:val="center"/>
        </w:trPr>
        <w:tc>
          <w:tcPr>
            <w:tcW w:w="2122" w:type="dxa"/>
            <w:vMerge/>
            <w:vAlign w:val="center"/>
            <w:hideMark/>
          </w:tcPr>
          <w:p w14:paraId="5D385DC8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C31A443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69.6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7776DB1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31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B7E07C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788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2BF64C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176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94A830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8.1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7050677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364.6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6D5D295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786.65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3FC5F50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320.94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33E18151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4739.87</w:t>
            </w:r>
          </w:p>
        </w:tc>
      </w:tr>
      <w:tr w:rsidR="00ED7B1B" w:rsidRPr="00136789" w14:paraId="7359D66C" w14:textId="6B96D8AC" w:rsidTr="00CF2CEF">
        <w:trPr>
          <w:trHeight w:val="300"/>
          <w:jc w:val="center"/>
        </w:trPr>
        <w:tc>
          <w:tcPr>
            <w:tcW w:w="2122" w:type="dxa"/>
            <w:vMerge/>
            <w:vAlign w:val="center"/>
            <w:hideMark/>
          </w:tcPr>
          <w:p w14:paraId="1C2D209B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DC22404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98.1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BEC93F4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71.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F4E410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936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DE0D48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5824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B06A55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3.9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DEC1D4A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702.0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62C74A1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88.4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28308AD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037.70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7F09390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0216.55</w:t>
            </w:r>
          </w:p>
        </w:tc>
      </w:tr>
      <w:tr w:rsidR="00ED7B1B" w:rsidRPr="00136789" w14:paraId="768C110D" w14:textId="34D1426B" w:rsidTr="00CF2CEF">
        <w:trPr>
          <w:trHeight w:val="288"/>
          <w:jc w:val="center"/>
        </w:trPr>
        <w:tc>
          <w:tcPr>
            <w:tcW w:w="2122" w:type="dxa"/>
            <w:vMerge/>
            <w:vAlign w:val="center"/>
            <w:hideMark/>
          </w:tcPr>
          <w:p w14:paraId="5883E8A4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0C2BBB4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51.5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9A7AFB9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64.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0D2E8C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354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BFAD64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5849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6BAAF8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6.5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A8ADD89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439.6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C61AAC3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654.83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39E0B416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834.89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C698123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9718.48</w:t>
            </w:r>
          </w:p>
        </w:tc>
      </w:tr>
      <w:tr w:rsidR="00ED7B1B" w:rsidRPr="00136789" w14:paraId="6D1963C0" w14:textId="6F9B41EB" w:rsidTr="00CF2CEF">
        <w:trPr>
          <w:trHeight w:val="263"/>
          <w:jc w:val="center"/>
        </w:trPr>
        <w:tc>
          <w:tcPr>
            <w:tcW w:w="2122" w:type="dxa"/>
            <w:vMerge/>
            <w:vAlign w:val="center"/>
            <w:hideMark/>
          </w:tcPr>
          <w:p w14:paraId="76770AF1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69A9436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54.1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334E4F6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20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408942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076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DE854A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409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AC3954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7.4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220365D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577.0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8D26861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601.45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0AFAF582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469.25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8A92C67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0790.37</w:t>
            </w:r>
          </w:p>
        </w:tc>
      </w:tr>
      <w:tr w:rsidR="00ED7B1B" w:rsidRPr="00136789" w14:paraId="2BB90FDA" w14:textId="62CDBBE9" w:rsidTr="00CF2CEF">
        <w:trPr>
          <w:trHeight w:val="300"/>
          <w:jc w:val="center"/>
        </w:trPr>
        <w:tc>
          <w:tcPr>
            <w:tcW w:w="2122" w:type="dxa"/>
            <w:vMerge/>
            <w:vAlign w:val="center"/>
            <w:hideMark/>
          </w:tcPr>
          <w:p w14:paraId="0214B204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E104FBB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06.1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2CF9265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84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30283F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232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84E6E1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802.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9A3875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4.4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A74977F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620.8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5E4EFC6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635.14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ACF7CE3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527.22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24F6D0E8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0620.92</w:t>
            </w:r>
          </w:p>
        </w:tc>
      </w:tr>
      <w:tr w:rsidR="00ED7B1B" w:rsidRPr="00136789" w14:paraId="17922012" w14:textId="0E480C4D" w:rsidTr="00CF2CEF">
        <w:trPr>
          <w:trHeight w:val="300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14:paraId="04364FC7" w14:textId="77777777" w:rsidR="00ED7B1B" w:rsidRPr="00136789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>Silymarin</w:t>
            </w:r>
          </w:p>
          <w:p w14:paraId="29BE1CE3" w14:textId="1C22F5A4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F85043">
              <w:rPr>
                <w:rFonts w:asciiTheme="minorBidi" w:eastAsia="Times New Roman" w:hAnsiTheme="minorBidi"/>
                <w:b/>
                <w:bCs/>
                <w:lang w:eastAsia="en-GB"/>
              </w:rPr>
              <w:t xml:space="preserve"> (100 mg/kg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A5FBED4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92.1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6289161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51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5DD8DB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208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55203F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5126.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C3172A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5.6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75C468D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876.9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A0B7415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717.49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470F4EF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178.25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2C717494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0465.88</w:t>
            </w:r>
          </w:p>
        </w:tc>
      </w:tr>
      <w:tr w:rsidR="00ED7B1B" w:rsidRPr="00136789" w14:paraId="4F835AC2" w14:textId="664B0F40" w:rsidTr="00CF2CEF">
        <w:trPr>
          <w:trHeight w:val="288"/>
          <w:jc w:val="center"/>
        </w:trPr>
        <w:tc>
          <w:tcPr>
            <w:tcW w:w="2122" w:type="dxa"/>
            <w:vMerge/>
            <w:vAlign w:val="center"/>
            <w:hideMark/>
          </w:tcPr>
          <w:p w14:paraId="5BE4FEE5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A53B690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28.4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88FA7A6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86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1F7687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755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12F02F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6446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951E6E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3.1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4BD3642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670.8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9D742B6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641.08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02273DED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465.77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367F5F9A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1958.53</w:t>
            </w:r>
          </w:p>
        </w:tc>
      </w:tr>
      <w:tr w:rsidR="00ED7B1B" w:rsidRPr="00136789" w14:paraId="3E6A6DF2" w14:textId="3696EEA5" w:rsidTr="00CF2CEF">
        <w:trPr>
          <w:trHeight w:val="300"/>
          <w:jc w:val="center"/>
        </w:trPr>
        <w:tc>
          <w:tcPr>
            <w:tcW w:w="2122" w:type="dxa"/>
            <w:vMerge/>
            <w:vAlign w:val="center"/>
            <w:hideMark/>
          </w:tcPr>
          <w:p w14:paraId="7D3D9DB6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A76D94E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85.2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C7B3EA8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39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1F8B25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700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29FBA8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871.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A8478D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3.2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BCDDF3D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639.5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3F9FA1B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736.3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07FCBA93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419.04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058E47F0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0757.13</w:t>
            </w:r>
          </w:p>
        </w:tc>
      </w:tr>
      <w:tr w:rsidR="00ED7B1B" w:rsidRPr="00136789" w14:paraId="44A5A5BE" w14:textId="65A0E8EF" w:rsidTr="00CF2CEF">
        <w:trPr>
          <w:trHeight w:val="288"/>
          <w:jc w:val="center"/>
        </w:trPr>
        <w:tc>
          <w:tcPr>
            <w:tcW w:w="2122" w:type="dxa"/>
            <w:vMerge/>
            <w:vAlign w:val="center"/>
            <w:hideMark/>
          </w:tcPr>
          <w:p w14:paraId="1408B9C1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A1F1D7B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25.7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6BAD006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92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CB55F0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214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ACB746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873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FFBF2A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9.0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85573B8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695.8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1451BEF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698.54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34D5B3D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777.91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9B234EF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3506.81</w:t>
            </w:r>
          </w:p>
        </w:tc>
      </w:tr>
      <w:tr w:rsidR="00ED7B1B" w:rsidRPr="00136789" w14:paraId="519D89FD" w14:textId="6529A45B" w:rsidTr="00CF2CEF">
        <w:trPr>
          <w:trHeight w:val="288"/>
          <w:jc w:val="center"/>
        </w:trPr>
        <w:tc>
          <w:tcPr>
            <w:tcW w:w="2122" w:type="dxa"/>
            <w:vMerge/>
            <w:vAlign w:val="center"/>
            <w:hideMark/>
          </w:tcPr>
          <w:p w14:paraId="21D439AD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5EF39B57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21.4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29B36F1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55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978953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5286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7C23D2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5496.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7713FF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4.8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746D5E9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539.6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3890EEE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551.8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2C0E9EA6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450.25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7E90625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1902.90</w:t>
            </w:r>
          </w:p>
        </w:tc>
      </w:tr>
      <w:tr w:rsidR="00ED7B1B" w:rsidRPr="00136789" w14:paraId="47DB0C89" w14:textId="6EA223AF" w:rsidTr="00CF2CEF">
        <w:trPr>
          <w:trHeight w:val="300"/>
          <w:jc w:val="center"/>
        </w:trPr>
        <w:tc>
          <w:tcPr>
            <w:tcW w:w="2122" w:type="dxa"/>
            <w:vMerge/>
            <w:vAlign w:val="center"/>
            <w:hideMark/>
          </w:tcPr>
          <w:p w14:paraId="23C392DE" w14:textId="77777777" w:rsidR="00ED7B1B" w:rsidRPr="00F85043" w:rsidRDefault="00ED7B1B" w:rsidP="00B377A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F5332B9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262.3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5CDC642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25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3BD71F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4055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B8B7EB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5295.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74B5B8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0.4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96C3DB7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608.3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8888892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537.93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38EC22E1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3905.08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602E369" w14:textId="77777777" w:rsidR="00ED7B1B" w:rsidRPr="00F85043" w:rsidRDefault="00ED7B1B" w:rsidP="00B377A7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F85043">
              <w:rPr>
                <w:rFonts w:asciiTheme="minorBidi" w:eastAsia="Times New Roman" w:hAnsiTheme="minorBidi"/>
                <w:lang w:eastAsia="en-GB"/>
              </w:rPr>
              <w:t>12746.58</w:t>
            </w:r>
          </w:p>
        </w:tc>
      </w:tr>
    </w:tbl>
    <w:p w14:paraId="1332FE78" w14:textId="77777777" w:rsidR="002949BC" w:rsidRPr="00136789" w:rsidRDefault="002949BC" w:rsidP="0067218C">
      <w:pPr>
        <w:rPr>
          <w:rFonts w:asciiTheme="minorBidi" w:hAnsiTheme="minorBidi"/>
          <w:b/>
          <w:bCs/>
          <w:lang w:val="en-US"/>
        </w:rPr>
      </w:pPr>
    </w:p>
    <w:sectPr w:rsidR="002949BC" w:rsidRPr="00136789" w:rsidSect="0067218C">
      <w:pgSz w:w="16838" w:h="11906" w:orient="landscape"/>
      <w:pgMar w:top="851" w:right="1440" w:bottom="28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F0ACC" w14:textId="77777777" w:rsidR="00C762D4" w:rsidRDefault="00C762D4" w:rsidP="0067218C">
      <w:pPr>
        <w:spacing w:after="0" w:line="240" w:lineRule="auto"/>
      </w:pPr>
      <w:r>
        <w:separator/>
      </w:r>
    </w:p>
  </w:endnote>
  <w:endnote w:type="continuationSeparator" w:id="0">
    <w:p w14:paraId="7D4298CF" w14:textId="77777777" w:rsidR="00C762D4" w:rsidRDefault="00C762D4" w:rsidP="006721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61FDD" w14:textId="77777777" w:rsidR="00C762D4" w:rsidRDefault="00C762D4" w:rsidP="0067218C">
      <w:pPr>
        <w:spacing w:after="0" w:line="240" w:lineRule="auto"/>
      </w:pPr>
      <w:r>
        <w:separator/>
      </w:r>
    </w:p>
  </w:footnote>
  <w:footnote w:type="continuationSeparator" w:id="0">
    <w:p w14:paraId="20CDAEE7" w14:textId="77777777" w:rsidR="00C762D4" w:rsidRDefault="00C762D4" w:rsidP="006721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1E7"/>
    <w:rsid w:val="00136789"/>
    <w:rsid w:val="00267FAB"/>
    <w:rsid w:val="002949BC"/>
    <w:rsid w:val="00302A66"/>
    <w:rsid w:val="00344E46"/>
    <w:rsid w:val="0067218C"/>
    <w:rsid w:val="006E4860"/>
    <w:rsid w:val="00966A81"/>
    <w:rsid w:val="00B377A7"/>
    <w:rsid w:val="00C762D4"/>
    <w:rsid w:val="00C941E7"/>
    <w:rsid w:val="00CF2CEF"/>
    <w:rsid w:val="00D163A4"/>
    <w:rsid w:val="00E36F9A"/>
    <w:rsid w:val="00ED7B1B"/>
    <w:rsid w:val="00F85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66605"/>
  <w15:chartTrackingRefBased/>
  <w15:docId w15:val="{11208C43-1009-4275-97F8-79B0BEE20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218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18C"/>
  </w:style>
  <w:style w:type="paragraph" w:styleId="Footer">
    <w:name w:val="footer"/>
    <w:basedOn w:val="Normal"/>
    <w:link w:val="FooterChar"/>
    <w:uiPriority w:val="99"/>
    <w:unhideWhenUsed/>
    <w:rsid w:val="0067218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1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605</Words>
  <Characters>345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</dc:creator>
  <cp:keywords/>
  <dc:description/>
  <cp:lastModifiedBy>Gihan Farag</cp:lastModifiedBy>
  <cp:revision>12</cp:revision>
  <dcterms:created xsi:type="dcterms:W3CDTF">2021-09-04T08:04:00Z</dcterms:created>
  <dcterms:modified xsi:type="dcterms:W3CDTF">2021-09-16T05:08:00Z</dcterms:modified>
</cp:coreProperties>
</file>